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549F9" w14:textId="167C4B39" w:rsidR="00DC4734" w:rsidRPr="00D22B69" w:rsidRDefault="00EC241C" w:rsidP="00CA5A89">
      <w:pPr>
        <w:spacing w:before="120" w:after="24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22B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1: </w:t>
      </w:r>
      <w:r w:rsidR="00DC4734" w:rsidRPr="00D22B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ample of the final search string for </w:t>
      </w:r>
      <w:r w:rsidR="00D00A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DC4734" w:rsidRPr="00D22B69">
        <w:rPr>
          <w:rFonts w:ascii="Times New Roman" w:hAnsi="Times New Roman" w:cs="Times New Roman"/>
          <w:bCs/>
          <w:sz w:val="24"/>
          <w:szCs w:val="24"/>
          <w:lang w:val="en-US"/>
        </w:rPr>
        <w:t>Web of Science database</w:t>
      </w:r>
    </w:p>
    <w:p w14:paraId="5D4E22EB" w14:textId="05AEC371" w:rsidR="00DC4734" w:rsidRPr="00E35859" w:rsidRDefault="00EC241C" w:rsidP="00CA5A8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ALL FIELDS: ("spatial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naviga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") OR ALL FIELDS: ("spatial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orienta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") OR ALL FIELDS: ("spatial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r") OR ALL FIELDS: (wayfinding) OR ALL FIELDS: ("route learning") OR ALL FIELDS: ("mental*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rotati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>*") OR ALL FIELDS: ("cognitive map*") OR ALL FIELDS: (allocentric*) OR ALL FIELDS: (egocentric*)</w:t>
      </w:r>
    </w:p>
    <w:p w14:paraId="05BF859C" w14:textId="3C8328D5" w:rsidR="00DC4734" w:rsidRPr="00E35859" w:rsidRDefault="00EC241C" w:rsidP="00CA5A8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859">
        <w:rPr>
          <w:rFonts w:ascii="Times New Roman" w:hAnsi="Times New Roman" w:cs="Times New Roman"/>
          <w:sz w:val="24"/>
          <w:szCs w:val="24"/>
          <w:lang w:val="en-US"/>
        </w:rPr>
        <w:t>ALL FIELDS: (intervention*) OR ALL FIELDS: (exercise*) OR ALL FIELDS: (training*) OR ALL FIELDS: ("motor* training*") OR ALL F</w:t>
      </w:r>
      <w:r w:rsidR="00607A65">
        <w:rPr>
          <w:rFonts w:ascii="Times New Roman" w:hAnsi="Times New Roman" w:cs="Times New Roman"/>
          <w:sz w:val="24"/>
          <w:szCs w:val="24"/>
          <w:lang w:val="en-US"/>
        </w:rPr>
        <w:t>IELDS: ("physical* training*") </w:t>
      </w:r>
    </w:p>
    <w:p w14:paraId="11BDB582" w14:textId="44B5D7AA" w:rsidR="00DC4734" w:rsidRPr="00E35859" w:rsidRDefault="00EC241C" w:rsidP="00CA5A8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859">
        <w:rPr>
          <w:rFonts w:ascii="Times New Roman" w:hAnsi="Times New Roman" w:cs="Times New Roman"/>
          <w:sz w:val="24"/>
          <w:szCs w:val="24"/>
          <w:lang w:val="en-US"/>
        </w:rPr>
        <w:t>ALL FIELDS: (child*) OR ALL FIELDS: (adolescent*) OR ALL FIELDS: (youth) OR ALL FIELDS: ("primary school") OR AL</w:t>
      </w:r>
      <w:r w:rsidR="00607A65">
        <w:rPr>
          <w:rFonts w:ascii="Times New Roman" w:hAnsi="Times New Roman" w:cs="Times New Roman"/>
          <w:sz w:val="24"/>
          <w:szCs w:val="24"/>
          <w:lang w:val="en-US"/>
        </w:rPr>
        <w:t>L FIELDS: ("secondary school") </w:t>
      </w:r>
    </w:p>
    <w:p w14:paraId="0EB2E22F" w14:textId="45507C81" w:rsidR="00DC4734" w:rsidRPr="00E35859" w:rsidRDefault="00EC241C" w:rsidP="00CA5A8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ALL FIELDS: (Spatial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naviga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abili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) OR ALL FIELDS: (spatial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orienta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abili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) OR ALL FIELDS: ("spatial learning") OR ALL FIELDS: (wayfinding) OR ALL FIELDS: ("route learning") OR ALL FIELDS: ("mental*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rotati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 xml:space="preserve">*") OR ALL FIELDS: ("spatial skill*") OR ALL FIELDS: ("motor* 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activi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>*") OR ALL FIELDS: ("physical fitness") OR ALL FIELDS: ("motor skill*") OR ALL FIELDS: (</w:t>
      </w:r>
      <w:proofErr w:type="spellStart"/>
      <w:r w:rsidRPr="00E35859">
        <w:rPr>
          <w:rFonts w:ascii="Times New Roman" w:hAnsi="Times New Roman" w:cs="Times New Roman"/>
          <w:sz w:val="24"/>
          <w:szCs w:val="24"/>
          <w:lang w:val="en-US"/>
        </w:rPr>
        <w:t>coordinat</w:t>
      </w:r>
      <w:proofErr w:type="spellEnd"/>
      <w:r w:rsidRPr="00E35859">
        <w:rPr>
          <w:rFonts w:ascii="Times New Roman" w:hAnsi="Times New Roman" w:cs="Times New Roman"/>
          <w:sz w:val="24"/>
          <w:szCs w:val="24"/>
          <w:lang w:val="en-US"/>
        </w:rPr>
        <w:t>*) OR ALL FIELDS: (academic performance) OR ALL FIELDS: (school achieve</w:t>
      </w:r>
      <w:r w:rsidR="00607A65">
        <w:rPr>
          <w:rFonts w:ascii="Times New Roman" w:hAnsi="Times New Roman" w:cs="Times New Roman"/>
          <w:sz w:val="24"/>
          <w:szCs w:val="24"/>
          <w:lang w:val="en-US"/>
        </w:rPr>
        <w:t>ment*) OR ALL FIELDS: (grade*) </w:t>
      </w:r>
    </w:p>
    <w:p w14:paraId="2F89BD0E" w14:textId="410A5CCC" w:rsidR="006C511C" w:rsidRPr="00607A65" w:rsidRDefault="00607A65" w:rsidP="00CA5A89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4 AND #3 AND #2 AND #1 </w:t>
      </w:r>
      <w:r w:rsidR="00B56A21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B56A21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</w:instrText>
      </w:r>
      <w:r w:rsidR="00B56A21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6C511C" w:rsidRPr="00607A65" w:rsidSect="00D345B6">
      <w:headerReference w:type="default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A7BEFD" w14:textId="77777777" w:rsidR="00E30C18" w:rsidRDefault="00E30C18" w:rsidP="0009691C">
      <w:pPr>
        <w:spacing w:after="0" w:line="240" w:lineRule="auto"/>
      </w:pPr>
      <w:r>
        <w:separator/>
      </w:r>
    </w:p>
  </w:endnote>
  <w:endnote w:type="continuationSeparator" w:id="0">
    <w:p w14:paraId="75796DA3" w14:textId="77777777" w:rsidR="00E30C18" w:rsidRDefault="00E30C18" w:rsidP="00096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0125212"/>
      <w:docPartObj>
        <w:docPartGallery w:val="Page Numbers (Bottom of Page)"/>
        <w:docPartUnique/>
      </w:docPartObj>
    </w:sdtPr>
    <w:sdtEndPr/>
    <w:sdtContent>
      <w:p w14:paraId="7E8D0541" w14:textId="0103E5FD" w:rsidR="00892451" w:rsidRDefault="008924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3A0BF6F2" w14:textId="77777777" w:rsidR="00892451" w:rsidRDefault="008924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F5BBD" w14:textId="77777777" w:rsidR="00E30C18" w:rsidRDefault="00E30C18" w:rsidP="0009691C">
      <w:pPr>
        <w:spacing w:after="0" w:line="240" w:lineRule="auto"/>
      </w:pPr>
      <w:r>
        <w:separator/>
      </w:r>
    </w:p>
  </w:footnote>
  <w:footnote w:type="continuationSeparator" w:id="0">
    <w:p w14:paraId="4D9C04B6" w14:textId="77777777" w:rsidR="00E30C18" w:rsidRDefault="00E30C18" w:rsidP="00096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408856" w14:textId="64702777" w:rsidR="009E40F6" w:rsidRPr="009E40F6" w:rsidRDefault="009E40F6" w:rsidP="009E40F6">
    <w:pPr>
      <w:pStyle w:val="Kopfzeile"/>
      <w:jc w:val="right"/>
      <w:rPr>
        <w:rFonts w:ascii="Times New Roman" w:hAnsi="Times New Roman" w:cs="Times New Roman"/>
      </w:rPr>
    </w:pPr>
    <w:proofErr w:type="spellStart"/>
    <w:r w:rsidRPr="009E40F6">
      <w:rPr>
        <w:rFonts w:ascii="Times New Roman" w:hAnsi="Times New Roman" w:cs="Times New Roman"/>
      </w:rPr>
      <w:t>Spatial</w:t>
    </w:r>
    <w:proofErr w:type="spellEnd"/>
    <w:r w:rsidRPr="009E40F6">
      <w:rPr>
        <w:rFonts w:ascii="Times New Roman" w:hAnsi="Times New Roman" w:cs="Times New Roman"/>
      </w:rPr>
      <w:t xml:space="preserve"> </w:t>
    </w:r>
    <w:proofErr w:type="spellStart"/>
    <w:r w:rsidRPr="009E40F6">
      <w:rPr>
        <w:rFonts w:ascii="Times New Roman" w:hAnsi="Times New Roman" w:cs="Times New Roman"/>
      </w:rPr>
      <w:t>orientation</w:t>
    </w:r>
    <w:proofErr w:type="spellEnd"/>
    <w:r w:rsidRPr="009E40F6">
      <w:rPr>
        <w:rFonts w:ascii="Times New Roman" w:hAnsi="Times New Roman" w:cs="Times New Roman"/>
      </w:rPr>
      <w:t xml:space="preserve"> in </w:t>
    </w:r>
    <w:proofErr w:type="spellStart"/>
    <w:r w:rsidRPr="009E40F6">
      <w:rPr>
        <w:rFonts w:ascii="Times New Roman" w:hAnsi="Times New Roman" w:cs="Times New Roman"/>
      </w:rPr>
      <w:t>youth</w:t>
    </w:r>
    <w:proofErr w:type="spellEnd"/>
  </w:p>
  <w:p w14:paraId="58B140A5" w14:textId="77777777" w:rsidR="009E40F6" w:rsidRDefault="009E40F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6DD3F" w14:textId="4F2CD747" w:rsidR="008217BF" w:rsidRDefault="008217BF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1F2EA29" wp14:editId="0F0E1C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2DBEB71" w14:textId="77777777" w:rsidR="008217BF" w:rsidRDefault="008217B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B272A"/>
    <w:multiLevelType w:val="hybridMultilevel"/>
    <w:tmpl w:val="560EA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2565"/>
    <w:multiLevelType w:val="hybridMultilevel"/>
    <w:tmpl w:val="F588FEA4"/>
    <w:lvl w:ilvl="0" w:tplc="87F079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42C79"/>
    <w:multiLevelType w:val="hybridMultilevel"/>
    <w:tmpl w:val="5D421A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835B6"/>
    <w:multiLevelType w:val="hybridMultilevel"/>
    <w:tmpl w:val="4DFA06D4"/>
    <w:lvl w:ilvl="0" w:tplc="D2189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4689C"/>
    <w:multiLevelType w:val="hybridMultilevel"/>
    <w:tmpl w:val="D21C265E"/>
    <w:lvl w:ilvl="0" w:tplc="331C06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4258F"/>
    <w:multiLevelType w:val="hybridMultilevel"/>
    <w:tmpl w:val="2A100B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117B9A"/>
    <w:multiLevelType w:val="hybridMultilevel"/>
    <w:tmpl w:val="EDF4466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5E6B53"/>
    <w:multiLevelType w:val="hybridMultilevel"/>
    <w:tmpl w:val="25A8E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B2998"/>
    <w:multiLevelType w:val="hybridMultilevel"/>
    <w:tmpl w:val="6A06C7CA"/>
    <w:lvl w:ilvl="0" w:tplc="445E5FA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DD3557"/>
    <w:multiLevelType w:val="multilevel"/>
    <w:tmpl w:val="F3E2E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0B574C"/>
    <w:multiLevelType w:val="hybridMultilevel"/>
    <w:tmpl w:val="71E2484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56349F"/>
    <w:multiLevelType w:val="hybridMultilevel"/>
    <w:tmpl w:val="F856BEB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E13D86"/>
    <w:multiLevelType w:val="hybridMultilevel"/>
    <w:tmpl w:val="115C3C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F64ED0"/>
    <w:multiLevelType w:val="multilevel"/>
    <w:tmpl w:val="AE9AD1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A02507C"/>
    <w:multiLevelType w:val="hybridMultilevel"/>
    <w:tmpl w:val="DCCC2A6C"/>
    <w:lvl w:ilvl="0" w:tplc="4800B5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D7FCD"/>
    <w:multiLevelType w:val="hybridMultilevel"/>
    <w:tmpl w:val="AB9E7768"/>
    <w:lvl w:ilvl="0" w:tplc="AFA4D47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2D1434"/>
    <w:multiLevelType w:val="hybridMultilevel"/>
    <w:tmpl w:val="D8D4C836"/>
    <w:lvl w:ilvl="0" w:tplc="F82E7E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A7509E"/>
    <w:multiLevelType w:val="hybridMultilevel"/>
    <w:tmpl w:val="263E8338"/>
    <w:lvl w:ilvl="0" w:tplc="F82E7E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3B17E9"/>
    <w:multiLevelType w:val="hybridMultilevel"/>
    <w:tmpl w:val="45705B12"/>
    <w:lvl w:ilvl="0" w:tplc="D86EB6E6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57535B"/>
    <w:multiLevelType w:val="hybridMultilevel"/>
    <w:tmpl w:val="7E0058A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AB3163"/>
    <w:multiLevelType w:val="hybridMultilevel"/>
    <w:tmpl w:val="9B9E64E0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5"/>
  </w:num>
  <w:num w:numId="4">
    <w:abstractNumId w:val="9"/>
  </w:num>
  <w:num w:numId="5">
    <w:abstractNumId w:val="8"/>
  </w:num>
  <w:num w:numId="6">
    <w:abstractNumId w:val="6"/>
  </w:num>
  <w:num w:numId="7">
    <w:abstractNumId w:val="20"/>
  </w:num>
  <w:num w:numId="8">
    <w:abstractNumId w:val="7"/>
  </w:num>
  <w:num w:numId="9">
    <w:abstractNumId w:val="1"/>
  </w:num>
  <w:num w:numId="10">
    <w:abstractNumId w:val="16"/>
  </w:num>
  <w:num w:numId="11">
    <w:abstractNumId w:val="4"/>
  </w:num>
  <w:num w:numId="12">
    <w:abstractNumId w:val="15"/>
  </w:num>
  <w:num w:numId="13">
    <w:abstractNumId w:val="19"/>
  </w:num>
  <w:num w:numId="14">
    <w:abstractNumId w:val="10"/>
  </w:num>
  <w:num w:numId="15">
    <w:abstractNumId w:val="3"/>
  </w:num>
  <w:num w:numId="16">
    <w:abstractNumId w:val="18"/>
  </w:num>
  <w:num w:numId="17">
    <w:abstractNumId w:val="14"/>
  </w:num>
  <w:num w:numId="18">
    <w:abstractNumId w:val="13"/>
  </w:num>
  <w:num w:numId="19">
    <w:abstractNumId w:val="17"/>
  </w:num>
  <w:num w:numId="20">
    <w:abstractNumId w:val="1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tvw959zd0vdke2xdlpx5de9paap90wez9e&quot;&gt;database + hand search complete spatial abilities, MR, children, school&lt;record-ids&gt;&lt;item&gt;85&lt;/item&gt;&lt;item&gt;89&lt;/item&gt;&lt;item&gt;95&lt;/item&gt;&lt;item&gt;202&lt;/item&gt;&lt;item&gt;212&lt;/item&gt;&lt;item&gt;247&lt;/item&gt;&lt;item&gt;270&lt;/item&gt;&lt;item&gt;355&lt;/item&gt;&lt;item&gt;415&lt;/item&gt;&lt;item&gt;507&lt;/item&gt;&lt;item&gt;542&lt;/item&gt;&lt;item&gt;544&lt;/item&gt;&lt;item&gt;624&lt;/item&gt;&lt;item&gt;693&lt;/item&gt;&lt;item&gt;727&lt;/item&gt;&lt;item&gt;728&lt;/item&gt;&lt;item&gt;785&lt;/item&gt;&lt;item&gt;787&lt;/item&gt;&lt;item&gt;822&lt;/item&gt;&lt;item&gt;937&lt;/item&gt;&lt;item&gt;969&lt;/item&gt;&lt;item&gt;1070&lt;/item&gt;&lt;item&gt;1071&lt;/item&gt;&lt;item&gt;1072&lt;/item&gt;&lt;item&gt;1073&lt;/item&gt;&lt;item&gt;1087&lt;/item&gt;&lt;item&gt;1088&lt;/item&gt;&lt;item&gt;1093&lt;/item&gt;&lt;item&gt;1095&lt;/item&gt;&lt;item&gt;1096&lt;/item&gt;&lt;item&gt;1097&lt;/item&gt;&lt;item&gt;1099&lt;/item&gt;&lt;item&gt;1100&lt;/item&gt;&lt;item&gt;1101&lt;/item&gt;&lt;item&gt;1102&lt;/item&gt;&lt;item&gt;1106&lt;/item&gt;&lt;item&gt;1107&lt;/item&gt;&lt;item&gt;1108&lt;/item&gt;&lt;item&gt;1109&lt;/item&gt;&lt;item&gt;1110&lt;/item&gt;&lt;item&gt;1111&lt;/item&gt;&lt;item&gt;1113&lt;/item&gt;&lt;item&gt;1114&lt;/item&gt;&lt;item&gt;1115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6&lt;/item&gt;&lt;item&gt;1157&lt;/item&gt;&lt;item&gt;1158&lt;/item&gt;&lt;item&gt;1161&lt;/item&gt;&lt;item&gt;1162&lt;/item&gt;&lt;item&gt;1163&lt;/item&gt;&lt;item&gt;1164&lt;/item&gt;&lt;item&gt;1165&lt;/item&gt;&lt;item&gt;1166&lt;/item&gt;&lt;item&gt;1168&lt;/item&gt;&lt;item&gt;1169&lt;/item&gt;&lt;item&gt;1178&lt;/item&gt;&lt;item&gt;1179&lt;/item&gt;&lt;item&gt;1180&lt;/item&gt;&lt;/record-ids&gt;&lt;/item&gt;&lt;/Libraries&gt;"/>
  </w:docVars>
  <w:rsids>
    <w:rsidRoot w:val="00057924"/>
    <w:rsid w:val="0000025A"/>
    <w:rsid w:val="0000146B"/>
    <w:rsid w:val="00001DB0"/>
    <w:rsid w:val="000022CB"/>
    <w:rsid w:val="0000334B"/>
    <w:rsid w:val="00005A22"/>
    <w:rsid w:val="00006565"/>
    <w:rsid w:val="000069A2"/>
    <w:rsid w:val="00012D8C"/>
    <w:rsid w:val="00020603"/>
    <w:rsid w:val="000213A0"/>
    <w:rsid w:val="000214A3"/>
    <w:rsid w:val="000220A2"/>
    <w:rsid w:val="00022477"/>
    <w:rsid w:val="00022C73"/>
    <w:rsid w:val="0002402E"/>
    <w:rsid w:val="00025273"/>
    <w:rsid w:val="00026CC1"/>
    <w:rsid w:val="000279F1"/>
    <w:rsid w:val="000303A1"/>
    <w:rsid w:val="00033D57"/>
    <w:rsid w:val="00041933"/>
    <w:rsid w:val="00043088"/>
    <w:rsid w:val="000439CA"/>
    <w:rsid w:val="0004679A"/>
    <w:rsid w:val="00051C0D"/>
    <w:rsid w:val="000522D5"/>
    <w:rsid w:val="00052706"/>
    <w:rsid w:val="0005492D"/>
    <w:rsid w:val="00055EF7"/>
    <w:rsid w:val="00056D33"/>
    <w:rsid w:val="00057924"/>
    <w:rsid w:val="00060784"/>
    <w:rsid w:val="00060E9D"/>
    <w:rsid w:val="00061465"/>
    <w:rsid w:val="00063E7B"/>
    <w:rsid w:val="000665DE"/>
    <w:rsid w:val="00070350"/>
    <w:rsid w:val="000727DF"/>
    <w:rsid w:val="00084A3F"/>
    <w:rsid w:val="00085755"/>
    <w:rsid w:val="00090145"/>
    <w:rsid w:val="00091079"/>
    <w:rsid w:val="00093725"/>
    <w:rsid w:val="0009385A"/>
    <w:rsid w:val="000938DF"/>
    <w:rsid w:val="00093962"/>
    <w:rsid w:val="0009481D"/>
    <w:rsid w:val="0009691C"/>
    <w:rsid w:val="00097E25"/>
    <w:rsid w:val="000A144D"/>
    <w:rsid w:val="000A1819"/>
    <w:rsid w:val="000A1827"/>
    <w:rsid w:val="000A4A9D"/>
    <w:rsid w:val="000A5454"/>
    <w:rsid w:val="000A65DC"/>
    <w:rsid w:val="000B0C59"/>
    <w:rsid w:val="000B32C9"/>
    <w:rsid w:val="000B4C54"/>
    <w:rsid w:val="000B503B"/>
    <w:rsid w:val="000B5D68"/>
    <w:rsid w:val="000C59C7"/>
    <w:rsid w:val="000C701C"/>
    <w:rsid w:val="000C796C"/>
    <w:rsid w:val="000C7B0F"/>
    <w:rsid w:val="000D066D"/>
    <w:rsid w:val="000D0916"/>
    <w:rsid w:val="000D16A7"/>
    <w:rsid w:val="000D2CD4"/>
    <w:rsid w:val="000D387A"/>
    <w:rsid w:val="000D3BDB"/>
    <w:rsid w:val="000D3D42"/>
    <w:rsid w:val="000D5326"/>
    <w:rsid w:val="000D5935"/>
    <w:rsid w:val="000D6BB4"/>
    <w:rsid w:val="000D73A4"/>
    <w:rsid w:val="000D7E81"/>
    <w:rsid w:val="000E0BF2"/>
    <w:rsid w:val="000E170C"/>
    <w:rsid w:val="000E4330"/>
    <w:rsid w:val="000E5D47"/>
    <w:rsid w:val="000E63A6"/>
    <w:rsid w:val="000E6ACD"/>
    <w:rsid w:val="000E71BF"/>
    <w:rsid w:val="000F128B"/>
    <w:rsid w:val="000F17DA"/>
    <w:rsid w:val="000F1B2D"/>
    <w:rsid w:val="000F2D0D"/>
    <w:rsid w:val="000F3142"/>
    <w:rsid w:val="000F35A9"/>
    <w:rsid w:val="000F780D"/>
    <w:rsid w:val="001021F0"/>
    <w:rsid w:val="001028B5"/>
    <w:rsid w:val="00105B30"/>
    <w:rsid w:val="00106966"/>
    <w:rsid w:val="00112ABE"/>
    <w:rsid w:val="00112D5E"/>
    <w:rsid w:val="00113A4B"/>
    <w:rsid w:val="001174E6"/>
    <w:rsid w:val="001235AD"/>
    <w:rsid w:val="00124CD9"/>
    <w:rsid w:val="00126DFB"/>
    <w:rsid w:val="00130723"/>
    <w:rsid w:val="00131026"/>
    <w:rsid w:val="00133A8B"/>
    <w:rsid w:val="001349E0"/>
    <w:rsid w:val="0013528D"/>
    <w:rsid w:val="0013541B"/>
    <w:rsid w:val="0014017F"/>
    <w:rsid w:val="0014037C"/>
    <w:rsid w:val="001424E3"/>
    <w:rsid w:val="00142FBA"/>
    <w:rsid w:val="00144011"/>
    <w:rsid w:val="00144B23"/>
    <w:rsid w:val="00147039"/>
    <w:rsid w:val="00147752"/>
    <w:rsid w:val="001505AE"/>
    <w:rsid w:val="00151E8D"/>
    <w:rsid w:val="00152DBA"/>
    <w:rsid w:val="0015481F"/>
    <w:rsid w:val="00154D1E"/>
    <w:rsid w:val="00154EAA"/>
    <w:rsid w:val="00157E2F"/>
    <w:rsid w:val="00160147"/>
    <w:rsid w:val="00161046"/>
    <w:rsid w:val="00161B4E"/>
    <w:rsid w:val="0016251C"/>
    <w:rsid w:val="00167129"/>
    <w:rsid w:val="00170CCB"/>
    <w:rsid w:val="00170F2D"/>
    <w:rsid w:val="00172A11"/>
    <w:rsid w:val="00172B34"/>
    <w:rsid w:val="00172EE6"/>
    <w:rsid w:val="0017319D"/>
    <w:rsid w:val="00173CE9"/>
    <w:rsid w:val="00174682"/>
    <w:rsid w:val="00175901"/>
    <w:rsid w:val="001760BE"/>
    <w:rsid w:val="00176291"/>
    <w:rsid w:val="00177B8B"/>
    <w:rsid w:val="00180B5A"/>
    <w:rsid w:val="00180DB4"/>
    <w:rsid w:val="00183635"/>
    <w:rsid w:val="0018597B"/>
    <w:rsid w:val="00186694"/>
    <w:rsid w:val="001867BF"/>
    <w:rsid w:val="00190722"/>
    <w:rsid w:val="00191B9F"/>
    <w:rsid w:val="00191E7E"/>
    <w:rsid w:val="00195A25"/>
    <w:rsid w:val="00196211"/>
    <w:rsid w:val="0019783C"/>
    <w:rsid w:val="001979B7"/>
    <w:rsid w:val="001A08EE"/>
    <w:rsid w:val="001A1AB8"/>
    <w:rsid w:val="001A2235"/>
    <w:rsid w:val="001A45E0"/>
    <w:rsid w:val="001B0993"/>
    <w:rsid w:val="001B12CA"/>
    <w:rsid w:val="001B3984"/>
    <w:rsid w:val="001B4B79"/>
    <w:rsid w:val="001B4BCE"/>
    <w:rsid w:val="001B58EC"/>
    <w:rsid w:val="001C0076"/>
    <w:rsid w:val="001C07D1"/>
    <w:rsid w:val="001C19AE"/>
    <w:rsid w:val="001C1E64"/>
    <w:rsid w:val="001C24FB"/>
    <w:rsid w:val="001C2C99"/>
    <w:rsid w:val="001C40BF"/>
    <w:rsid w:val="001C4E86"/>
    <w:rsid w:val="001C6F72"/>
    <w:rsid w:val="001C744C"/>
    <w:rsid w:val="001D2EF7"/>
    <w:rsid w:val="001D3892"/>
    <w:rsid w:val="001D6B5A"/>
    <w:rsid w:val="001D710B"/>
    <w:rsid w:val="001D7390"/>
    <w:rsid w:val="001E0F5D"/>
    <w:rsid w:val="001E2ABA"/>
    <w:rsid w:val="001F1B4B"/>
    <w:rsid w:val="001F2427"/>
    <w:rsid w:val="001F2DE5"/>
    <w:rsid w:val="001F3B78"/>
    <w:rsid w:val="001F5636"/>
    <w:rsid w:val="001F5795"/>
    <w:rsid w:val="001F65B6"/>
    <w:rsid w:val="00201E04"/>
    <w:rsid w:val="002052FB"/>
    <w:rsid w:val="002057AF"/>
    <w:rsid w:val="00206B75"/>
    <w:rsid w:val="00207898"/>
    <w:rsid w:val="00207F17"/>
    <w:rsid w:val="0021091E"/>
    <w:rsid w:val="00210AB9"/>
    <w:rsid w:val="00212726"/>
    <w:rsid w:val="002153AB"/>
    <w:rsid w:val="0021543C"/>
    <w:rsid w:val="002158A1"/>
    <w:rsid w:val="00216F4D"/>
    <w:rsid w:val="002209F2"/>
    <w:rsid w:val="00223F75"/>
    <w:rsid w:val="00224CF4"/>
    <w:rsid w:val="00227186"/>
    <w:rsid w:val="00227625"/>
    <w:rsid w:val="00227784"/>
    <w:rsid w:val="00227857"/>
    <w:rsid w:val="002279AC"/>
    <w:rsid w:val="00227D59"/>
    <w:rsid w:val="00231CE1"/>
    <w:rsid w:val="0023258F"/>
    <w:rsid w:val="00233F29"/>
    <w:rsid w:val="00234680"/>
    <w:rsid w:val="00235086"/>
    <w:rsid w:val="00235F45"/>
    <w:rsid w:val="0023660E"/>
    <w:rsid w:val="00237590"/>
    <w:rsid w:val="00240F6A"/>
    <w:rsid w:val="00243991"/>
    <w:rsid w:val="0024471F"/>
    <w:rsid w:val="002454EA"/>
    <w:rsid w:val="0024655F"/>
    <w:rsid w:val="00250175"/>
    <w:rsid w:val="00250844"/>
    <w:rsid w:val="00252ED4"/>
    <w:rsid w:val="002532E4"/>
    <w:rsid w:val="002552CB"/>
    <w:rsid w:val="00260603"/>
    <w:rsid w:val="00261DE9"/>
    <w:rsid w:val="0026217F"/>
    <w:rsid w:val="00263E6E"/>
    <w:rsid w:val="0026424C"/>
    <w:rsid w:val="0026602E"/>
    <w:rsid w:val="00266A43"/>
    <w:rsid w:val="00266F1A"/>
    <w:rsid w:val="00266F8C"/>
    <w:rsid w:val="00270694"/>
    <w:rsid w:val="002713EC"/>
    <w:rsid w:val="002744BA"/>
    <w:rsid w:val="00275081"/>
    <w:rsid w:val="00280AAD"/>
    <w:rsid w:val="0028566F"/>
    <w:rsid w:val="00292709"/>
    <w:rsid w:val="00293FE0"/>
    <w:rsid w:val="00294FA6"/>
    <w:rsid w:val="002953B6"/>
    <w:rsid w:val="00297213"/>
    <w:rsid w:val="0029723E"/>
    <w:rsid w:val="002A1334"/>
    <w:rsid w:val="002A1757"/>
    <w:rsid w:val="002A1B4B"/>
    <w:rsid w:val="002A79E9"/>
    <w:rsid w:val="002B1894"/>
    <w:rsid w:val="002B1BDF"/>
    <w:rsid w:val="002B2703"/>
    <w:rsid w:val="002B2A2A"/>
    <w:rsid w:val="002B489A"/>
    <w:rsid w:val="002B4DF5"/>
    <w:rsid w:val="002B5624"/>
    <w:rsid w:val="002B6108"/>
    <w:rsid w:val="002B774A"/>
    <w:rsid w:val="002C27FC"/>
    <w:rsid w:val="002C2A9A"/>
    <w:rsid w:val="002C6609"/>
    <w:rsid w:val="002C77CC"/>
    <w:rsid w:val="002D2B64"/>
    <w:rsid w:val="002D3BF8"/>
    <w:rsid w:val="002D5903"/>
    <w:rsid w:val="002D78FD"/>
    <w:rsid w:val="002D7DA1"/>
    <w:rsid w:val="002E04DE"/>
    <w:rsid w:val="002E1428"/>
    <w:rsid w:val="002E14F5"/>
    <w:rsid w:val="002E3085"/>
    <w:rsid w:val="002E490B"/>
    <w:rsid w:val="002E4E93"/>
    <w:rsid w:val="002E6516"/>
    <w:rsid w:val="002F04EC"/>
    <w:rsid w:val="002F120D"/>
    <w:rsid w:val="002F1DA5"/>
    <w:rsid w:val="002F6783"/>
    <w:rsid w:val="002F6A93"/>
    <w:rsid w:val="00300CFC"/>
    <w:rsid w:val="003017BF"/>
    <w:rsid w:val="003019A8"/>
    <w:rsid w:val="003026E8"/>
    <w:rsid w:val="0030346E"/>
    <w:rsid w:val="00305F02"/>
    <w:rsid w:val="003070AD"/>
    <w:rsid w:val="00311601"/>
    <w:rsid w:val="00317200"/>
    <w:rsid w:val="00317B71"/>
    <w:rsid w:val="0032304E"/>
    <w:rsid w:val="00324D12"/>
    <w:rsid w:val="003273BD"/>
    <w:rsid w:val="00330522"/>
    <w:rsid w:val="00332C0B"/>
    <w:rsid w:val="00332CAE"/>
    <w:rsid w:val="00333FD3"/>
    <w:rsid w:val="003341FB"/>
    <w:rsid w:val="003359A5"/>
    <w:rsid w:val="003367EC"/>
    <w:rsid w:val="003376D4"/>
    <w:rsid w:val="003403B8"/>
    <w:rsid w:val="00340A38"/>
    <w:rsid w:val="00345765"/>
    <w:rsid w:val="00346D29"/>
    <w:rsid w:val="00346EFC"/>
    <w:rsid w:val="00347133"/>
    <w:rsid w:val="00350B14"/>
    <w:rsid w:val="0035268B"/>
    <w:rsid w:val="00354553"/>
    <w:rsid w:val="0036149A"/>
    <w:rsid w:val="00363F90"/>
    <w:rsid w:val="00364151"/>
    <w:rsid w:val="00364AA3"/>
    <w:rsid w:val="00364E8C"/>
    <w:rsid w:val="003666F2"/>
    <w:rsid w:val="00367C5B"/>
    <w:rsid w:val="00370BA9"/>
    <w:rsid w:val="00370F6F"/>
    <w:rsid w:val="0037245E"/>
    <w:rsid w:val="00373E84"/>
    <w:rsid w:val="00375789"/>
    <w:rsid w:val="0037745C"/>
    <w:rsid w:val="00377B03"/>
    <w:rsid w:val="00380CE4"/>
    <w:rsid w:val="00383FC0"/>
    <w:rsid w:val="003841FA"/>
    <w:rsid w:val="00384D93"/>
    <w:rsid w:val="00387A1E"/>
    <w:rsid w:val="003901A4"/>
    <w:rsid w:val="0039416E"/>
    <w:rsid w:val="00395A8F"/>
    <w:rsid w:val="00397452"/>
    <w:rsid w:val="003A1132"/>
    <w:rsid w:val="003A114D"/>
    <w:rsid w:val="003A3364"/>
    <w:rsid w:val="003A71BD"/>
    <w:rsid w:val="003B0474"/>
    <w:rsid w:val="003B0532"/>
    <w:rsid w:val="003B078F"/>
    <w:rsid w:val="003B0A44"/>
    <w:rsid w:val="003B3246"/>
    <w:rsid w:val="003B3750"/>
    <w:rsid w:val="003B44AB"/>
    <w:rsid w:val="003B5DDC"/>
    <w:rsid w:val="003B6074"/>
    <w:rsid w:val="003B7DBC"/>
    <w:rsid w:val="003C1D99"/>
    <w:rsid w:val="003C3AB6"/>
    <w:rsid w:val="003C453C"/>
    <w:rsid w:val="003C5438"/>
    <w:rsid w:val="003D2DA0"/>
    <w:rsid w:val="003D411E"/>
    <w:rsid w:val="003E0F62"/>
    <w:rsid w:val="003E3ADD"/>
    <w:rsid w:val="003E54E6"/>
    <w:rsid w:val="003E63EE"/>
    <w:rsid w:val="003E7695"/>
    <w:rsid w:val="003F2207"/>
    <w:rsid w:val="003F3B64"/>
    <w:rsid w:val="003F4472"/>
    <w:rsid w:val="003F602C"/>
    <w:rsid w:val="003F6143"/>
    <w:rsid w:val="003F69D0"/>
    <w:rsid w:val="003F7810"/>
    <w:rsid w:val="00400BDA"/>
    <w:rsid w:val="00401781"/>
    <w:rsid w:val="00405430"/>
    <w:rsid w:val="00405889"/>
    <w:rsid w:val="0041225A"/>
    <w:rsid w:val="004131D6"/>
    <w:rsid w:val="00415557"/>
    <w:rsid w:val="00420420"/>
    <w:rsid w:val="00420C32"/>
    <w:rsid w:val="0042519B"/>
    <w:rsid w:val="004307D1"/>
    <w:rsid w:val="004310F0"/>
    <w:rsid w:val="00433C4F"/>
    <w:rsid w:val="0043708F"/>
    <w:rsid w:val="00440D26"/>
    <w:rsid w:val="00443726"/>
    <w:rsid w:val="00443EE8"/>
    <w:rsid w:val="00443FCA"/>
    <w:rsid w:val="00444157"/>
    <w:rsid w:val="0044439E"/>
    <w:rsid w:val="004444ED"/>
    <w:rsid w:val="00444620"/>
    <w:rsid w:val="00451858"/>
    <w:rsid w:val="004520F0"/>
    <w:rsid w:val="00455169"/>
    <w:rsid w:val="004650AF"/>
    <w:rsid w:val="00466FED"/>
    <w:rsid w:val="0046758A"/>
    <w:rsid w:val="00467868"/>
    <w:rsid w:val="00471353"/>
    <w:rsid w:val="00471CAD"/>
    <w:rsid w:val="00471DD2"/>
    <w:rsid w:val="0047398D"/>
    <w:rsid w:val="00474A98"/>
    <w:rsid w:val="00475B1B"/>
    <w:rsid w:val="004776A2"/>
    <w:rsid w:val="00481068"/>
    <w:rsid w:val="004860DE"/>
    <w:rsid w:val="00487DCD"/>
    <w:rsid w:val="00490680"/>
    <w:rsid w:val="004924CE"/>
    <w:rsid w:val="00494966"/>
    <w:rsid w:val="00495F3D"/>
    <w:rsid w:val="0049758E"/>
    <w:rsid w:val="004A21E4"/>
    <w:rsid w:val="004A336B"/>
    <w:rsid w:val="004A4C56"/>
    <w:rsid w:val="004B0561"/>
    <w:rsid w:val="004B05DF"/>
    <w:rsid w:val="004B23C8"/>
    <w:rsid w:val="004B2AD2"/>
    <w:rsid w:val="004B2C37"/>
    <w:rsid w:val="004B3F94"/>
    <w:rsid w:val="004B42DC"/>
    <w:rsid w:val="004C2469"/>
    <w:rsid w:val="004C281D"/>
    <w:rsid w:val="004C3FA3"/>
    <w:rsid w:val="004C5627"/>
    <w:rsid w:val="004C7C29"/>
    <w:rsid w:val="004D4986"/>
    <w:rsid w:val="004D6CC0"/>
    <w:rsid w:val="004E1D14"/>
    <w:rsid w:val="004E2A8B"/>
    <w:rsid w:val="004E2E69"/>
    <w:rsid w:val="004E4176"/>
    <w:rsid w:val="004E5333"/>
    <w:rsid w:val="004E5A22"/>
    <w:rsid w:val="004E6585"/>
    <w:rsid w:val="004F2549"/>
    <w:rsid w:val="004F48C2"/>
    <w:rsid w:val="004F4D91"/>
    <w:rsid w:val="004F5B6B"/>
    <w:rsid w:val="004F7B20"/>
    <w:rsid w:val="00501BBA"/>
    <w:rsid w:val="005021B3"/>
    <w:rsid w:val="00502439"/>
    <w:rsid w:val="005028DF"/>
    <w:rsid w:val="005034D3"/>
    <w:rsid w:val="00504081"/>
    <w:rsid w:val="00510064"/>
    <w:rsid w:val="00511F71"/>
    <w:rsid w:val="00513160"/>
    <w:rsid w:val="00514DC9"/>
    <w:rsid w:val="0051542A"/>
    <w:rsid w:val="00516237"/>
    <w:rsid w:val="0051712C"/>
    <w:rsid w:val="00520389"/>
    <w:rsid w:val="00520971"/>
    <w:rsid w:val="00530D3E"/>
    <w:rsid w:val="0053213E"/>
    <w:rsid w:val="005327FE"/>
    <w:rsid w:val="0053316E"/>
    <w:rsid w:val="005367BF"/>
    <w:rsid w:val="00536C7E"/>
    <w:rsid w:val="00537512"/>
    <w:rsid w:val="00540793"/>
    <w:rsid w:val="00541538"/>
    <w:rsid w:val="00543E61"/>
    <w:rsid w:val="00544304"/>
    <w:rsid w:val="00545EAA"/>
    <w:rsid w:val="00551B39"/>
    <w:rsid w:val="005555FB"/>
    <w:rsid w:val="00556822"/>
    <w:rsid w:val="0056275D"/>
    <w:rsid w:val="005630D8"/>
    <w:rsid w:val="00565229"/>
    <w:rsid w:val="005662A0"/>
    <w:rsid w:val="00566550"/>
    <w:rsid w:val="0057052A"/>
    <w:rsid w:val="0057302B"/>
    <w:rsid w:val="00573223"/>
    <w:rsid w:val="00573CF6"/>
    <w:rsid w:val="00576590"/>
    <w:rsid w:val="00580408"/>
    <w:rsid w:val="00580D84"/>
    <w:rsid w:val="0058240D"/>
    <w:rsid w:val="00582482"/>
    <w:rsid w:val="00583340"/>
    <w:rsid w:val="00583543"/>
    <w:rsid w:val="00583B4E"/>
    <w:rsid w:val="00586E35"/>
    <w:rsid w:val="00590765"/>
    <w:rsid w:val="0059206C"/>
    <w:rsid w:val="005967C9"/>
    <w:rsid w:val="00596D9B"/>
    <w:rsid w:val="005A1D99"/>
    <w:rsid w:val="005A26DC"/>
    <w:rsid w:val="005A4DB5"/>
    <w:rsid w:val="005A4F4B"/>
    <w:rsid w:val="005A50A7"/>
    <w:rsid w:val="005B0C5C"/>
    <w:rsid w:val="005B0F71"/>
    <w:rsid w:val="005B3DE3"/>
    <w:rsid w:val="005B3E2D"/>
    <w:rsid w:val="005B402E"/>
    <w:rsid w:val="005B498B"/>
    <w:rsid w:val="005C0198"/>
    <w:rsid w:val="005C04C1"/>
    <w:rsid w:val="005C1A50"/>
    <w:rsid w:val="005C3592"/>
    <w:rsid w:val="005C3E3B"/>
    <w:rsid w:val="005C4D59"/>
    <w:rsid w:val="005C75ED"/>
    <w:rsid w:val="005D00E0"/>
    <w:rsid w:val="005D0890"/>
    <w:rsid w:val="005D3507"/>
    <w:rsid w:val="005D5DD9"/>
    <w:rsid w:val="005D6F16"/>
    <w:rsid w:val="005D738C"/>
    <w:rsid w:val="005D73F4"/>
    <w:rsid w:val="005E0FD9"/>
    <w:rsid w:val="005E2AD0"/>
    <w:rsid w:val="005E2D90"/>
    <w:rsid w:val="005E7358"/>
    <w:rsid w:val="005F18D5"/>
    <w:rsid w:val="005F2DF1"/>
    <w:rsid w:val="005F3137"/>
    <w:rsid w:val="005F3B30"/>
    <w:rsid w:val="005F4313"/>
    <w:rsid w:val="005F686D"/>
    <w:rsid w:val="005F70E0"/>
    <w:rsid w:val="006001FA"/>
    <w:rsid w:val="006022A4"/>
    <w:rsid w:val="00602B45"/>
    <w:rsid w:val="00602FC6"/>
    <w:rsid w:val="00603F09"/>
    <w:rsid w:val="00605330"/>
    <w:rsid w:val="00605945"/>
    <w:rsid w:val="00605E0D"/>
    <w:rsid w:val="006077FA"/>
    <w:rsid w:val="00607A65"/>
    <w:rsid w:val="0061009F"/>
    <w:rsid w:val="006113A2"/>
    <w:rsid w:val="00612E6A"/>
    <w:rsid w:val="006136D8"/>
    <w:rsid w:val="0061378E"/>
    <w:rsid w:val="006159E8"/>
    <w:rsid w:val="0062035D"/>
    <w:rsid w:val="006204AD"/>
    <w:rsid w:val="006206CC"/>
    <w:rsid w:val="00620861"/>
    <w:rsid w:val="00620935"/>
    <w:rsid w:val="00622B4D"/>
    <w:rsid w:val="00622FCF"/>
    <w:rsid w:val="00623055"/>
    <w:rsid w:val="00624553"/>
    <w:rsid w:val="0062486C"/>
    <w:rsid w:val="00630ADF"/>
    <w:rsid w:val="0063557D"/>
    <w:rsid w:val="00635BCE"/>
    <w:rsid w:val="00636D5C"/>
    <w:rsid w:val="00637AB9"/>
    <w:rsid w:val="00640F20"/>
    <w:rsid w:val="006410A8"/>
    <w:rsid w:val="00641C16"/>
    <w:rsid w:val="0064289B"/>
    <w:rsid w:val="00642C31"/>
    <w:rsid w:val="0064562E"/>
    <w:rsid w:val="006504CF"/>
    <w:rsid w:val="006504FC"/>
    <w:rsid w:val="00650BCB"/>
    <w:rsid w:val="00650BD8"/>
    <w:rsid w:val="00651F12"/>
    <w:rsid w:val="006521F1"/>
    <w:rsid w:val="00653DC4"/>
    <w:rsid w:val="00654B82"/>
    <w:rsid w:val="00654CD2"/>
    <w:rsid w:val="00656213"/>
    <w:rsid w:val="0065697C"/>
    <w:rsid w:val="00657B06"/>
    <w:rsid w:val="00660A04"/>
    <w:rsid w:val="00662BD8"/>
    <w:rsid w:val="00663153"/>
    <w:rsid w:val="00664808"/>
    <w:rsid w:val="00664E9E"/>
    <w:rsid w:val="00667A80"/>
    <w:rsid w:val="00670172"/>
    <w:rsid w:val="00670BD0"/>
    <w:rsid w:val="00676539"/>
    <w:rsid w:val="00681E0F"/>
    <w:rsid w:val="00682C7C"/>
    <w:rsid w:val="00683258"/>
    <w:rsid w:val="006838C6"/>
    <w:rsid w:val="00683C20"/>
    <w:rsid w:val="006845BB"/>
    <w:rsid w:val="0068607D"/>
    <w:rsid w:val="00686EDB"/>
    <w:rsid w:val="00687343"/>
    <w:rsid w:val="00690679"/>
    <w:rsid w:val="00690E06"/>
    <w:rsid w:val="006910A6"/>
    <w:rsid w:val="00692086"/>
    <w:rsid w:val="00693C7F"/>
    <w:rsid w:val="006941CF"/>
    <w:rsid w:val="00694494"/>
    <w:rsid w:val="00694A4C"/>
    <w:rsid w:val="00696314"/>
    <w:rsid w:val="006A270C"/>
    <w:rsid w:val="006A33EA"/>
    <w:rsid w:val="006A400D"/>
    <w:rsid w:val="006A4473"/>
    <w:rsid w:val="006A7594"/>
    <w:rsid w:val="006B0264"/>
    <w:rsid w:val="006B2343"/>
    <w:rsid w:val="006B25A0"/>
    <w:rsid w:val="006B35FF"/>
    <w:rsid w:val="006B46F2"/>
    <w:rsid w:val="006B62DD"/>
    <w:rsid w:val="006B63A6"/>
    <w:rsid w:val="006B6F5E"/>
    <w:rsid w:val="006C3439"/>
    <w:rsid w:val="006C511C"/>
    <w:rsid w:val="006C5676"/>
    <w:rsid w:val="006C5985"/>
    <w:rsid w:val="006C5E56"/>
    <w:rsid w:val="006D0B31"/>
    <w:rsid w:val="006D3F7B"/>
    <w:rsid w:val="006D3FBC"/>
    <w:rsid w:val="006E3CF8"/>
    <w:rsid w:val="006E6CCF"/>
    <w:rsid w:val="006F04F9"/>
    <w:rsid w:val="006F0A57"/>
    <w:rsid w:val="006F0CE8"/>
    <w:rsid w:val="006F1D2C"/>
    <w:rsid w:val="006F3710"/>
    <w:rsid w:val="006F74CA"/>
    <w:rsid w:val="0070017B"/>
    <w:rsid w:val="00700A1E"/>
    <w:rsid w:val="00702951"/>
    <w:rsid w:val="00702DC3"/>
    <w:rsid w:val="00702EB1"/>
    <w:rsid w:val="00704533"/>
    <w:rsid w:val="0070607E"/>
    <w:rsid w:val="007067F6"/>
    <w:rsid w:val="00707832"/>
    <w:rsid w:val="007115F6"/>
    <w:rsid w:val="00711895"/>
    <w:rsid w:val="007119CF"/>
    <w:rsid w:val="00711EF2"/>
    <w:rsid w:val="007124A4"/>
    <w:rsid w:val="0071308D"/>
    <w:rsid w:val="00713A97"/>
    <w:rsid w:val="00713AC2"/>
    <w:rsid w:val="00713E9D"/>
    <w:rsid w:val="00713EB9"/>
    <w:rsid w:val="00714AB1"/>
    <w:rsid w:val="00714C7D"/>
    <w:rsid w:val="007164DF"/>
    <w:rsid w:val="0071752B"/>
    <w:rsid w:val="00717658"/>
    <w:rsid w:val="00717CE5"/>
    <w:rsid w:val="00720815"/>
    <w:rsid w:val="00721B37"/>
    <w:rsid w:val="00722082"/>
    <w:rsid w:val="00722265"/>
    <w:rsid w:val="00722F98"/>
    <w:rsid w:val="0072328B"/>
    <w:rsid w:val="007259C1"/>
    <w:rsid w:val="00725F06"/>
    <w:rsid w:val="007279A3"/>
    <w:rsid w:val="00730295"/>
    <w:rsid w:val="0073275A"/>
    <w:rsid w:val="00733162"/>
    <w:rsid w:val="0073333D"/>
    <w:rsid w:val="00733A8A"/>
    <w:rsid w:val="00733DBA"/>
    <w:rsid w:val="00736829"/>
    <w:rsid w:val="0073759D"/>
    <w:rsid w:val="00741D6A"/>
    <w:rsid w:val="00742D55"/>
    <w:rsid w:val="00750378"/>
    <w:rsid w:val="007522CA"/>
    <w:rsid w:val="007544ED"/>
    <w:rsid w:val="0075477A"/>
    <w:rsid w:val="00761F98"/>
    <w:rsid w:val="00762880"/>
    <w:rsid w:val="00762940"/>
    <w:rsid w:val="00764546"/>
    <w:rsid w:val="0077105E"/>
    <w:rsid w:val="00771304"/>
    <w:rsid w:val="007721EA"/>
    <w:rsid w:val="00776A53"/>
    <w:rsid w:val="00776F07"/>
    <w:rsid w:val="00781881"/>
    <w:rsid w:val="007830FA"/>
    <w:rsid w:val="0078579F"/>
    <w:rsid w:val="00785CEE"/>
    <w:rsid w:val="007865B9"/>
    <w:rsid w:val="00787CC5"/>
    <w:rsid w:val="007901CD"/>
    <w:rsid w:val="00790317"/>
    <w:rsid w:val="00790A76"/>
    <w:rsid w:val="00792C99"/>
    <w:rsid w:val="00795164"/>
    <w:rsid w:val="007951B7"/>
    <w:rsid w:val="00796273"/>
    <w:rsid w:val="00797B53"/>
    <w:rsid w:val="007A00ED"/>
    <w:rsid w:val="007A13B2"/>
    <w:rsid w:val="007A14DD"/>
    <w:rsid w:val="007A1AED"/>
    <w:rsid w:val="007A20AD"/>
    <w:rsid w:val="007A25AC"/>
    <w:rsid w:val="007A2ABF"/>
    <w:rsid w:val="007A2D74"/>
    <w:rsid w:val="007A3CB8"/>
    <w:rsid w:val="007A3D82"/>
    <w:rsid w:val="007A482B"/>
    <w:rsid w:val="007A605B"/>
    <w:rsid w:val="007B0552"/>
    <w:rsid w:val="007B191C"/>
    <w:rsid w:val="007B1D91"/>
    <w:rsid w:val="007B35DB"/>
    <w:rsid w:val="007B3C0D"/>
    <w:rsid w:val="007B5DF8"/>
    <w:rsid w:val="007C0E5F"/>
    <w:rsid w:val="007C4020"/>
    <w:rsid w:val="007C4C36"/>
    <w:rsid w:val="007C5AF2"/>
    <w:rsid w:val="007D2741"/>
    <w:rsid w:val="007D4483"/>
    <w:rsid w:val="007D5A7F"/>
    <w:rsid w:val="007D633C"/>
    <w:rsid w:val="007E1F0E"/>
    <w:rsid w:val="007E7AAB"/>
    <w:rsid w:val="007F020F"/>
    <w:rsid w:val="007F04B9"/>
    <w:rsid w:val="007F3EF6"/>
    <w:rsid w:val="007F56AD"/>
    <w:rsid w:val="007F5EAD"/>
    <w:rsid w:val="007F62A2"/>
    <w:rsid w:val="007F64A5"/>
    <w:rsid w:val="00800E3A"/>
    <w:rsid w:val="00803E0B"/>
    <w:rsid w:val="0080634A"/>
    <w:rsid w:val="00806794"/>
    <w:rsid w:val="00806B23"/>
    <w:rsid w:val="00806D55"/>
    <w:rsid w:val="00810123"/>
    <w:rsid w:val="00810357"/>
    <w:rsid w:val="008110DA"/>
    <w:rsid w:val="008123E5"/>
    <w:rsid w:val="00813346"/>
    <w:rsid w:val="008138B1"/>
    <w:rsid w:val="00813E16"/>
    <w:rsid w:val="0081416E"/>
    <w:rsid w:val="00817102"/>
    <w:rsid w:val="008171B2"/>
    <w:rsid w:val="008217BF"/>
    <w:rsid w:val="00823553"/>
    <w:rsid w:val="00823B32"/>
    <w:rsid w:val="008249C5"/>
    <w:rsid w:val="0083183C"/>
    <w:rsid w:val="00831FC5"/>
    <w:rsid w:val="00836EE1"/>
    <w:rsid w:val="00837195"/>
    <w:rsid w:val="00837F46"/>
    <w:rsid w:val="008409B8"/>
    <w:rsid w:val="00841BFF"/>
    <w:rsid w:val="00843B1E"/>
    <w:rsid w:val="00844847"/>
    <w:rsid w:val="00845614"/>
    <w:rsid w:val="00846D77"/>
    <w:rsid w:val="00850596"/>
    <w:rsid w:val="00852913"/>
    <w:rsid w:val="008559BB"/>
    <w:rsid w:val="0085740B"/>
    <w:rsid w:val="00863474"/>
    <w:rsid w:val="00864E3D"/>
    <w:rsid w:val="00866220"/>
    <w:rsid w:val="00867707"/>
    <w:rsid w:val="00870DCF"/>
    <w:rsid w:val="00872395"/>
    <w:rsid w:val="0087446B"/>
    <w:rsid w:val="0088064B"/>
    <w:rsid w:val="00880E62"/>
    <w:rsid w:val="008819F6"/>
    <w:rsid w:val="00882588"/>
    <w:rsid w:val="00884DA4"/>
    <w:rsid w:val="00886C28"/>
    <w:rsid w:val="00886F71"/>
    <w:rsid w:val="00890F1E"/>
    <w:rsid w:val="0089106B"/>
    <w:rsid w:val="00891620"/>
    <w:rsid w:val="00892451"/>
    <w:rsid w:val="0089286F"/>
    <w:rsid w:val="008936E6"/>
    <w:rsid w:val="0089372D"/>
    <w:rsid w:val="00893C62"/>
    <w:rsid w:val="00896C7D"/>
    <w:rsid w:val="00897BAD"/>
    <w:rsid w:val="008A0821"/>
    <w:rsid w:val="008A2712"/>
    <w:rsid w:val="008A423E"/>
    <w:rsid w:val="008A4BFF"/>
    <w:rsid w:val="008A54C1"/>
    <w:rsid w:val="008A57E1"/>
    <w:rsid w:val="008A5B85"/>
    <w:rsid w:val="008A5D49"/>
    <w:rsid w:val="008A5FF7"/>
    <w:rsid w:val="008B1083"/>
    <w:rsid w:val="008B20FA"/>
    <w:rsid w:val="008B28D1"/>
    <w:rsid w:val="008B2908"/>
    <w:rsid w:val="008B2AAF"/>
    <w:rsid w:val="008B35D7"/>
    <w:rsid w:val="008B7FA6"/>
    <w:rsid w:val="008C0424"/>
    <w:rsid w:val="008C1DAC"/>
    <w:rsid w:val="008C4C9A"/>
    <w:rsid w:val="008C4D5F"/>
    <w:rsid w:val="008C68B4"/>
    <w:rsid w:val="008D0B0F"/>
    <w:rsid w:val="008D40D4"/>
    <w:rsid w:val="008D4B02"/>
    <w:rsid w:val="008D61AD"/>
    <w:rsid w:val="008D76C8"/>
    <w:rsid w:val="008E16FF"/>
    <w:rsid w:val="008E188B"/>
    <w:rsid w:val="008E296E"/>
    <w:rsid w:val="008E3171"/>
    <w:rsid w:val="008E348D"/>
    <w:rsid w:val="008E4011"/>
    <w:rsid w:val="008E63E8"/>
    <w:rsid w:val="008E796E"/>
    <w:rsid w:val="008E7DFF"/>
    <w:rsid w:val="008F044A"/>
    <w:rsid w:val="008F0EBE"/>
    <w:rsid w:val="008F12D5"/>
    <w:rsid w:val="008F1E22"/>
    <w:rsid w:val="008F350D"/>
    <w:rsid w:val="008F3A48"/>
    <w:rsid w:val="008F630E"/>
    <w:rsid w:val="008F6AA0"/>
    <w:rsid w:val="008F6E92"/>
    <w:rsid w:val="008F794C"/>
    <w:rsid w:val="00900F4D"/>
    <w:rsid w:val="009014FD"/>
    <w:rsid w:val="00903141"/>
    <w:rsid w:val="00903424"/>
    <w:rsid w:val="00903458"/>
    <w:rsid w:val="00903A34"/>
    <w:rsid w:val="00904668"/>
    <w:rsid w:val="00905223"/>
    <w:rsid w:val="00905D20"/>
    <w:rsid w:val="00906127"/>
    <w:rsid w:val="00906CCE"/>
    <w:rsid w:val="00907079"/>
    <w:rsid w:val="00910B10"/>
    <w:rsid w:val="00911893"/>
    <w:rsid w:val="00911A1A"/>
    <w:rsid w:val="00912483"/>
    <w:rsid w:val="00913D31"/>
    <w:rsid w:val="00922C94"/>
    <w:rsid w:val="00923CAE"/>
    <w:rsid w:val="0092529B"/>
    <w:rsid w:val="00925E79"/>
    <w:rsid w:val="00926498"/>
    <w:rsid w:val="00930A2E"/>
    <w:rsid w:val="00931F35"/>
    <w:rsid w:val="00932020"/>
    <w:rsid w:val="00932037"/>
    <w:rsid w:val="00932123"/>
    <w:rsid w:val="0093411E"/>
    <w:rsid w:val="00934B9A"/>
    <w:rsid w:val="00940CF6"/>
    <w:rsid w:val="00943652"/>
    <w:rsid w:val="00943E75"/>
    <w:rsid w:val="009466A5"/>
    <w:rsid w:val="00946B76"/>
    <w:rsid w:val="00950A9C"/>
    <w:rsid w:val="0095408E"/>
    <w:rsid w:val="009563D5"/>
    <w:rsid w:val="00962CFB"/>
    <w:rsid w:val="00962FF4"/>
    <w:rsid w:val="00963520"/>
    <w:rsid w:val="00963826"/>
    <w:rsid w:val="009705FA"/>
    <w:rsid w:val="009744EE"/>
    <w:rsid w:val="00974E18"/>
    <w:rsid w:val="0097530E"/>
    <w:rsid w:val="00977032"/>
    <w:rsid w:val="009805D8"/>
    <w:rsid w:val="0098126A"/>
    <w:rsid w:val="009855FC"/>
    <w:rsid w:val="009857C5"/>
    <w:rsid w:val="00985D80"/>
    <w:rsid w:val="0098699F"/>
    <w:rsid w:val="00986EE9"/>
    <w:rsid w:val="00986F7D"/>
    <w:rsid w:val="00990BB1"/>
    <w:rsid w:val="0099198B"/>
    <w:rsid w:val="00993500"/>
    <w:rsid w:val="00993552"/>
    <w:rsid w:val="009947C0"/>
    <w:rsid w:val="0099483E"/>
    <w:rsid w:val="00994C5C"/>
    <w:rsid w:val="00994DBC"/>
    <w:rsid w:val="00995003"/>
    <w:rsid w:val="00995ABE"/>
    <w:rsid w:val="00996C28"/>
    <w:rsid w:val="00996E4B"/>
    <w:rsid w:val="00997C1E"/>
    <w:rsid w:val="009A05A6"/>
    <w:rsid w:val="009A1024"/>
    <w:rsid w:val="009A3D6E"/>
    <w:rsid w:val="009A49FE"/>
    <w:rsid w:val="009A5DFC"/>
    <w:rsid w:val="009A7DB6"/>
    <w:rsid w:val="009B0234"/>
    <w:rsid w:val="009B1053"/>
    <w:rsid w:val="009B2A64"/>
    <w:rsid w:val="009B3ADA"/>
    <w:rsid w:val="009C0BC7"/>
    <w:rsid w:val="009C1351"/>
    <w:rsid w:val="009C1E65"/>
    <w:rsid w:val="009C2038"/>
    <w:rsid w:val="009C26C7"/>
    <w:rsid w:val="009C408D"/>
    <w:rsid w:val="009C5D5C"/>
    <w:rsid w:val="009C6475"/>
    <w:rsid w:val="009C6ABB"/>
    <w:rsid w:val="009D57B9"/>
    <w:rsid w:val="009D5D9D"/>
    <w:rsid w:val="009E0D80"/>
    <w:rsid w:val="009E0DF5"/>
    <w:rsid w:val="009E2F31"/>
    <w:rsid w:val="009E30EE"/>
    <w:rsid w:val="009E40F6"/>
    <w:rsid w:val="009E4497"/>
    <w:rsid w:val="009E5192"/>
    <w:rsid w:val="009E6BD8"/>
    <w:rsid w:val="009E74A8"/>
    <w:rsid w:val="009E7DC3"/>
    <w:rsid w:val="009F0508"/>
    <w:rsid w:val="009F2081"/>
    <w:rsid w:val="009F32BB"/>
    <w:rsid w:val="009F3376"/>
    <w:rsid w:val="009F3B1E"/>
    <w:rsid w:val="009F47AE"/>
    <w:rsid w:val="009F4A0F"/>
    <w:rsid w:val="009F797D"/>
    <w:rsid w:val="00A00512"/>
    <w:rsid w:val="00A00E6F"/>
    <w:rsid w:val="00A01E79"/>
    <w:rsid w:val="00A02113"/>
    <w:rsid w:val="00A037F5"/>
    <w:rsid w:val="00A05188"/>
    <w:rsid w:val="00A05BA5"/>
    <w:rsid w:val="00A07DD2"/>
    <w:rsid w:val="00A07E85"/>
    <w:rsid w:val="00A10C6A"/>
    <w:rsid w:val="00A10FFA"/>
    <w:rsid w:val="00A12412"/>
    <w:rsid w:val="00A14088"/>
    <w:rsid w:val="00A14CAB"/>
    <w:rsid w:val="00A1525F"/>
    <w:rsid w:val="00A1593D"/>
    <w:rsid w:val="00A17961"/>
    <w:rsid w:val="00A17F0F"/>
    <w:rsid w:val="00A20658"/>
    <w:rsid w:val="00A23464"/>
    <w:rsid w:val="00A24DD3"/>
    <w:rsid w:val="00A2539B"/>
    <w:rsid w:val="00A25459"/>
    <w:rsid w:val="00A25C89"/>
    <w:rsid w:val="00A260A1"/>
    <w:rsid w:val="00A2774F"/>
    <w:rsid w:val="00A3139B"/>
    <w:rsid w:val="00A3307B"/>
    <w:rsid w:val="00A33AAB"/>
    <w:rsid w:val="00A34167"/>
    <w:rsid w:val="00A3469F"/>
    <w:rsid w:val="00A368C1"/>
    <w:rsid w:val="00A41789"/>
    <w:rsid w:val="00A43788"/>
    <w:rsid w:val="00A4453A"/>
    <w:rsid w:val="00A44C00"/>
    <w:rsid w:val="00A50638"/>
    <w:rsid w:val="00A51810"/>
    <w:rsid w:val="00A54071"/>
    <w:rsid w:val="00A6086B"/>
    <w:rsid w:val="00A62B3E"/>
    <w:rsid w:val="00A65BFE"/>
    <w:rsid w:val="00A65D9D"/>
    <w:rsid w:val="00A67A53"/>
    <w:rsid w:val="00A67CC3"/>
    <w:rsid w:val="00A702A5"/>
    <w:rsid w:val="00A71D43"/>
    <w:rsid w:val="00A72394"/>
    <w:rsid w:val="00A724EB"/>
    <w:rsid w:val="00A72BC8"/>
    <w:rsid w:val="00A74240"/>
    <w:rsid w:val="00A814EF"/>
    <w:rsid w:val="00A81647"/>
    <w:rsid w:val="00A81E41"/>
    <w:rsid w:val="00A84AAF"/>
    <w:rsid w:val="00A86790"/>
    <w:rsid w:val="00A904B9"/>
    <w:rsid w:val="00A91394"/>
    <w:rsid w:val="00A923F2"/>
    <w:rsid w:val="00A92805"/>
    <w:rsid w:val="00A93050"/>
    <w:rsid w:val="00A932F8"/>
    <w:rsid w:val="00A9384E"/>
    <w:rsid w:val="00A946DD"/>
    <w:rsid w:val="00A94796"/>
    <w:rsid w:val="00A94C2B"/>
    <w:rsid w:val="00A960A4"/>
    <w:rsid w:val="00A96975"/>
    <w:rsid w:val="00AA40D6"/>
    <w:rsid w:val="00AA42DC"/>
    <w:rsid w:val="00AA4314"/>
    <w:rsid w:val="00AA4463"/>
    <w:rsid w:val="00AA5328"/>
    <w:rsid w:val="00AA5D9A"/>
    <w:rsid w:val="00AA75E6"/>
    <w:rsid w:val="00AA7A17"/>
    <w:rsid w:val="00AA7B4C"/>
    <w:rsid w:val="00AB2184"/>
    <w:rsid w:val="00AB3689"/>
    <w:rsid w:val="00AB4F94"/>
    <w:rsid w:val="00AB5FC3"/>
    <w:rsid w:val="00AB6095"/>
    <w:rsid w:val="00AB6313"/>
    <w:rsid w:val="00AB7029"/>
    <w:rsid w:val="00AB7792"/>
    <w:rsid w:val="00AC09DE"/>
    <w:rsid w:val="00AC19AB"/>
    <w:rsid w:val="00AC2A33"/>
    <w:rsid w:val="00AD091E"/>
    <w:rsid w:val="00AD15F7"/>
    <w:rsid w:val="00AD17CB"/>
    <w:rsid w:val="00AD1AA3"/>
    <w:rsid w:val="00AD209C"/>
    <w:rsid w:val="00AD4F1A"/>
    <w:rsid w:val="00AD5E17"/>
    <w:rsid w:val="00AD71E5"/>
    <w:rsid w:val="00AD7970"/>
    <w:rsid w:val="00AE4BDB"/>
    <w:rsid w:val="00AE5D8B"/>
    <w:rsid w:val="00AE5FD9"/>
    <w:rsid w:val="00AE7147"/>
    <w:rsid w:val="00AE7C7B"/>
    <w:rsid w:val="00AF1EB8"/>
    <w:rsid w:val="00AF721E"/>
    <w:rsid w:val="00B01B14"/>
    <w:rsid w:val="00B02D45"/>
    <w:rsid w:val="00B04326"/>
    <w:rsid w:val="00B0475A"/>
    <w:rsid w:val="00B05087"/>
    <w:rsid w:val="00B05247"/>
    <w:rsid w:val="00B05B7A"/>
    <w:rsid w:val="00B06241"/>
    <w:rsid w:val="00B067EA"/>
    <w:rsid w:val="00B068DF"/>
    <w:rsid w:val="00B10747"/>
    <w:rsid w:val="00B14A0F"/>
    <w:rsid w:val="00B15C78"/>
    <w:rsid w:val="00B2039F"/>
    <w:rsid w:val="00B20B4C"/>
    <w:rsid w:val="00B21C66"/>
    <w:rsid w:val="00B22372"/>
    <w:rsid w:val="00B228F9"/>
    <w:rsid w:val="00B24328"/>
    <w:rsid w:val="00B2520B"/>
    <w:rsid w:val="00B25B82"/>
    <w:rsid w:val="00B25DBA"/>
    <w:rsid w:val="00B307E4"/>
    <w:rsid w:val="00B3097A"/>
    <w:rsid w:val="00B31338"/>
    <w:rsid w:val="00B31534"/>
    <w:rsid w:val="00B33877"/>
    <w:rsid w:val="00B340A4"/>
    <w:rsid w:val="00B36A3E"/>
    <w:rsid w:val="00B36C97"/>
    <w:rsid w:val="00B36E15"/>
    <w:rsid w:val="00B40546"/>
    <w:rsid w:val="00B40C74"/>
    <w:rsid w:val="00B4122F"/>
    <w:rsid w:val="00B4444B"/>
    <w:rsid w:val="00B4479B"/>
    <w:rsid w:val="00B46E8C"/>
    <w:rsid w:val="00B47FA7"/>
    <w:rsid w:val="00B51BEA"/>
    <w:rsid w:val="00B5211A"/>
    <w:rsid w:val="00B536D8"/>
    <w:rsid w:val="00B56A21"/>
    <w:rsid w:val="00B56B94"/>
    <w:rsid w:val="00B6326C"/>
    <w:rsid w:val="00B633BF"/>
    <w:rsid w:val="00B651BB"/>
    <w:rsid w:val="00B65BC0"/>
    <w:rsid w:val="00B66DFB"/>
    <w:rsid w:val="00B7020A"/>
    <w:rsid w:val="00B71A9C"/>
    <w:rsid w:val="00B721DB"/>
    <w:rsid w:val="00B74912"/>
    <w:rsid w:val="00B74EC7"/>
    <w:rsid w:val="00B750AA"/>
    <w:rsid w:val="00B75BE5"/>
    <w:rsid w:val="00B75BF2"/>
    <w:rsid w:val="00B76B2D"/>
    <w:rsid w:val="00B7775C"/>
    <w:rsid w:val="00B80DDC"/>
    <w:rsid w:val="00B8690D"/>
    <w:rsid w:val="00B87EAC"/>
    <w:rsid w:val="00B9389F"/>
    <w:rsid w:val="00B94460"/>
    <w:rsid w:val="00B9500D"/>
    <w:rsid w:val="00B95B2C"/>
    <w:rsid w:val="00B974F1"/>
    <w:rsid w:val="00B97EFE"/>
    <w:rsid w:val="00BA0A48"/>
    <w:rsid w:val="00BA13FF"/>
    <w:rsid w:val="00BA487C"/>
    <w:rsid w:val="00BA5124"/>
    <w:rsid w:val="00BA5BEB"/>
    <w:rsid w:val="00BA79B2"/>
    <w:rsid w:val="00BA7D51"/>
    <w:rsid w:val="00BB0D6F"/>
    <w:rsid w:val="00BB161D"/>
    <w:rsid w:val="00BB34A8"/>
    <w:rsid w:val="00BB3883"/>
    <w:rsid w:val="00BB6870"/>
    <w:rsid w:val="00BB77BF"/>
    <w:rsid w:val="00BB7D04"/>
    <w:rsid w:val="00BB7DF7"/>
    <w:rsid w:val="00BC07C5"/>
    <w:rsid w:val="00BC0F7B"/>
    <w:rsid w:val="00BC11BF"/>
    <w:rsid w:val="00BC19E9"/>
    <w:rsid w:val="00BC23FA"/>
    <w:rsid w:val="00BC4704"/>
    <w:rsid w:val="00BC4FB7"/>
    <w:rsid w:val="00BC7EA0"/>
    <w:rsid w:val="00BD41B6"/>
    <w:rsid w:val="00BD490B"/>
    <w:rsid w:val="00BD50E4"/>
    <w:rsid w:val="00BD53AA"/>
    <w:rsid w:val="00BD585A"/>
    <w:rsid w:val="00BD671D"/>
    <w:rsid w:val="00BE0D7F"/>
    <w:rsid w:val="00BE33A0"/>
    <w:rsid w:val="00BE39EC"/>
    <w:rsid w:val="00BE4F11"/>
    <w:rsid w:val="00BE4FFB"/>
    <w:rsid w:val="00BE55F9"/>
    <w:rsid w:val="00BE76C5"/>
    <w:rsid w:val="00BF13EA"/>
    <w:rsid w:val="00BF2281"/>
    <w:rsid w:val="00BF3EA4"/>
    <w:rsid w:val="00BF44BE"/>
    <w:rsid w:val="00BF5934"/>
    <w:rsid w:val="00C014D3"/>
    <w:rsid w:val="00C07BE6"/>
    <w:rsid w:val="00C11632"/>
    <w:rsid w:val="00C12E56"/>
    <w:rsid w:val="00C13D14"/>
    <w:rsid w:val="00C14AAD"/>
    <w:rsid w:val="00C14D36"/>
    <w:rsid w:val="00C156A4"/>
    <w:rsid w:val="00C161D6"/>
    <w:rsid w:val="00C22D57"/>
    <w:rsid w:val="00C23980"/>
    <w:rsid w:val="00C25631"/>
    <w:rsid w:val="00C25902"/>
    <w:rsid w:val="00C267DA"/>
    <w:rsid w:val="00C27173"/>
    <w:rsid w:val="00C33898"/>
    <w:rsid w:val="00C341F4"/>
    <w:rsid w:val="00C34296"/>
    <w:rsid w:val="00C34F03"/>
    <w:rsid w:val="00C3735D"/>
    <w:rsid w:val="00C40978"/>
    <w:rsid w:val="00C419E2"/>
    <w:rsid w:val="00C43E28"/>
    <w:rsid w:val="00C45925"/>
    <w:rsid w:val="00C4751F"/>
    <w:rsid w:val="00C47E57"/>
    <w:rsid w:val="00C53331"/>
    <w:rsid w:val="00C5443A"/>
    <w:rsid w:val="00C5466A"/>
    <w:rsid w:val="00C552D1"/>
    <w:rsid w:val="00C628BE"/>
    <w:rsid w:val="00C63E39"/>
    <w:rsid w:val="00C657AF"/>
    <w:rsid w:val="00C6765D"/>
    <w:rsid w:val="00C67ACC"/>
    <w:rsid w:val="00C70EC5"/>
    <w:rsid w:val="00C72859"/>
    <w:rsid w:val="00C76868"/>
    <w:rsid w:val="00C76916"/>
    <w:rsid w:val="00C7794E"/>
    <w:rsid w:val="00C77FEE"/>
    <w:rsid w:val="00C802B8"/>
    <w:rsid w:val="00C81AE1"/>
    <w:rsid w:val="00C81D2E"/>
    <w:rsid w:val="00C83326"/>
    <w:rsid w:val="00C835CE"/>
    <w:rsid w:val="00C836CB"/>
    <w:rsid w:val="00C839CC"/>
    <w:rsid w:val="00C8685F"/>
    <w:rsid w:val="00C86E55"/>
    <w:rsid w:val="00C917BE"/>
    <w:rsid w:val="00C91831"/>
    <w:rsid w:val="00C91A48"/>
    <w:rsid w:val="00C921E1"/>
    <w:rsid w:val="00C92B49"/>
    <w:rsid w:val="00C93604"/>
    <w:rsid w:val="00C94133"/>
    <w:rsid w:val="00C95277"/>
    <w:rsid w:val="00C95785"/>
    <w:rsid w:val="00C97CD7"/>
    <w:rsid w:val="00CA09A9"/>
    <w:rsid w:val="00CA0DCA"/>
    <w:rsid w:val="00CA0F92"/>
    <w:rsid w:val="00CA2FBB"/>
    <w:rsid w:val="00CA3873"/>
    <w:rsid w:val="00CA47B4"/>
    <w:rsid w:val="00CA507F"/>
    <w:rsid w:val="00CA5A89"/>
    <w:rsid w:val="00CB1339"/>
    <w:rsid w:val="00CB2582"/>
    <w:rsid w:val="00CB3E81"/>
    <w:rsid w:val="00CB41BC"/>
    <w:rsid w:val="00CB43B1"/>
    <w:rsid w:val="00CB73F8"/>
    <w:rsid w:val="00CC0D60"/>
    <w:rsid w:val="00CC2AD4"/>
    <w:rsid w:val="00CC4129"/>
    <w:rsid w:val="00CC41E8"/>
    <w:rsid w:val="00CC4500"/>
    <w:rsid w:val="00CC540D"/>
    <w:rsid w:val="00CC638F"/>
    <w:rsid w:val="00CC64DD"/>
    <w:rsid w:val="00CC6CB4"/>
    <w:rsid w:val="00CC7441"/>
    <w:rsid w:val="00CC7D35"/>
    <w:rsid w:val="00CD0116"/>
    <w:rsid w:val="00CD129E"/>
    <w:rsid w:val="00CD1C01"/>
    <w:rsid w:val="00CD1EF7"/>
    <w:rsid w:val="00CD2E2E"/>
    <w:rsid w:val="00CD32D4"/>
    <w:rsid w:val="00CD32DE"/>
    <w:rsid w:val="00CD5565"/>
    <w:rsid w:val="00CD5C8A"/>
    <w:rsid w:val="00CD6561"/>
    <w:rsid w:val="00CD6B54"/>
    <w:rsid w:val="00CD7D6B"/>
    <w:rsid w:val="00CD7DD1"/>
    <w:rsid w:val="00CE0CED"/>
    <w:rsid w:val="00CE1179"/>
    <w:rsid w:val="00CE2AB4"/>
    <w:rsid w:val="00CE3E8E"/>
    <w:rsid w:val="00CE54E9"/>
    <w:rsid w:val="00CE6BCE"/>
    <w:rsid w:val="00CE6FB5"/>
    <w:rsid w:val="00CF12C4"/>
    <w:rsid w:val="00CF1E18"/>
    <w:rsid w:val="00CF221D"/>
    <w:rsid w:val="00CF3000"/>
    <w:rsid w:val="00CF45B9"/>
    <w:rsid w:val="00CF5644"/>
    <w:rsid w:val="00CF61EF"/>
    <w:rsid w:val="00CF7A47"/>
    <w:rsid w:val="00D0015B"/>
    <w:rsid w:val="00D00288"/>
    <w:rsid w:val="00D0029C"/>
    <w:rsid w:val="00D00A22"/>
    <w:rsid w:val="00D00DBA"/>
    <w:rsid w:val="00D00DD3"/>
    <w:rsid w:val="00D01FC6"/>
    <w:rsid w:val="00D02338"/>
    <w:rsid w:val="00D0355D"/>
    <w:rsid w:val="00D04F85"/>
    <w:rsid w:val="00D06B51"/>
    <w:rsid w:val="00D07644"/>
    <w:rsid w:val="00D107F5"/>
    <w:rsid w:val="00D1330C"/>
    <w:rsid w:val="00D14F8F"/>
    <w:rsid w:val="00D159A8"/>
    <w:rsid w:val="00D16932"/>
    <w:rsid w:val="00D1776C"/>
    <w:rsid w:val="00D204E3"/>
    <w:rsid w:val="00D21844"/>
    <w:rsid w:val="00D22314"/>
    <w:rsid w:val="00D22B69"/>
    <w:rsid w:val="00D3084C"/>
    <w:rsid w:val="00D30CE5"/>
    <w:rsid w:val="00D33BFC"/>
    <w:rsid w:val="00D345B6"/>
    <w:rsid w:val="00D36991"/>
    <w:rsid w:val="00D37633"/>
    <w:rsid w:val="00D41020"/>
    <w:rsid w:val="00D42D37"/>
    <w:rsid w:val="00D45429"/>
    <w:rsid w:val="00D46C76"/>
    <w:rsid w:val="00D500AB"/>
    <w:rsid w:val="00D50C4D"/>
    <w:rsid w:val="00D51685"/>
    <w:rsid w:val="00D51A0D"/>
    <w:rsid w:val="00D53B24"/>
    <w:rsid w:val="00D575EB"/>
    <w:rsid w:val="00D57BC6"/>
    <w:rsid w:val="00D60B91"/>
    <w:rsid w:val="00D61F49"/>
    <w:rsid w:val="00D629AF"/>
    <w:rsid w:val="00D62E66"/>
    <w:rsid w:val="00D63299"/>
    <w:rsid w:val="00D6579D"/>
    <w:rsid w:val="00D7341E"/>
    <w:rsid w:val="00D75A67"/>
    <w:rsid w:val="00D77060"/>
    <w:rsid w:val="00D80DAA"/>
    <w:rsid w:val="00D815DF"/>
    <w:rsid w:val="00D81E57"/>
    <w:rsid w:val="00D829B5"/>
    <w:rsid w:val="00D83BA4"/>
    <w:rsid w:val="00D8520B"/>
    <w:rsid w:val="00D90E36"/>
    <w:rsid w:val="00D920FA"/>
    <w:rsid w:val="00D92D68"/>
    <w:rsid w:val="00D92E5D"/>
    <w:rsid w:val="00D93A9E"/>
    <w:rsid w:val="00D94721"/>
    <w:rsid w:val="00D96DBA"/>
    <w:rsid w:val="00D9778F"/>
    <w:rsid w:val="00DA03D6"/>
    <w:rsid w:val="00DA0A31"/>
    <w:rsid w:val="00DA3994"/>
    <w:rsid w:val="00DA4D45"/>
    <w:rsid w:val="00DA58CC"/>
    <w:rsid w:val="00DA5931"/>
    <w:rsid w:val="00DA5EA2"/>
    <w:rsid w:val="00DA7497"/>
    <w:rsid w:val="00DA784F"/>
    <w:rsid w:val="00DB2299"/>
    <w:rsid w:val="00DB3D15"/>
    <w:rsid w:val="00DB4407"/>
    <w:rsid w:val="00DB58E1"/>
    <w:rsid w:val="00DB659A"/>
    <w:rsid w:val="00DB6CB4"/>
    <w:rsid w:val="00DB7FD4"/>
    <w:rsid w:val="00DC13D3"/>
    <w:rsid w:val="00DC15DD"/>
    <w:rsid w:val="00DC3403"/>
    <w:rsid w:val="00DC4734"/>
    <w:rsid w:val="00DC5050"/>
    <w:rsid w:val="00DC5316"/>
    <w:rsid w:val="00DC5D53"/>
    <w:rsid w:val="00DC6C8A"/>
    <w:rsid w:val="00DC7DDA"/>
    <w:rsid w:val="00DD2739"/>
    <w:rsid w:val="00DD2D43"/>
    <w:rsid w:val="00DD459C"/>
    <w:rsid w:val="00DE24C0"/>
    <w:rsid w:val="00DE2770"/>
    <w:rsid w:val="00DE3737"/>
    <w:rsid w:val="00DF417D"/>
    <w:rsid w:val="00DF4F69"/>
    <w:rsid w:val="00DF5AF9"/>
    <w:rsid w:val="00DF7F27"/>
    <w:rsid w:val="00E00573"/>
    <w:rsid w:val="00E03C74"/>
    <w:rsid w:val="00E04DAF"/>
    <w:rsid w:val="00E07539"/>
    <w:rsid w:val="00E1388F"/>
    <w:rsid w:val="00E1509C"/>
    <w:rsid w:val="00E15FF8"/>
    <w:rsid w:val="00E167CE"/>
    <w:rsid w:val="00E16FD1"/>
    <w:rsid w:val="00E17512"/>
    <w:rsid w:val="00E202FC"/>
    <w:rsid w:val="00E21208"/>
    <w:rsid w:val="00E21E97"/>
    <w:rsid w:val="00E22982"/>
    <w:rsid w:val="00E22C49"/>
    <w:rsid w:val="00E236BF"/>
    <w:rsid w:val="00E24216"/>
    <w:rsid w:val="00E242D1"/>
    <w:rsid w:val="00E24A8A"/>
    <w:rsid w:val="00E25BBE"/>
    <w:rsid w:val="00E2601F"/>
    <w:rsid w:val="00E2619B"/>
    <w:rsid w:val="00E27266"/>
    <w:rsid w:val="00E30C18"/>
    <w:rsid w:val="00E32147"/>
    <w:rsid w:val="00E328D1"/>
    <w:rsid w:val="00E329F8"/>
    <w:rsid w:val="00E342A6"/>
    <w:rsid w:val="00E34DC1"/>
    <w:rsid w:val="00E355C1"/>
    <w:rsid w:val="00E35859"/>
    <w:rsid w:val="00E35C6C"/>
    <w:rsid w:val="00E36F1A"/>
    <w:rsid w:val="00E4035F"/>
    <w:rsid w:val="00E4183E"/>
    <w:rsid w:val="00E43894"/>
    <w:rsid w:val="00E43B90"/>
    <w:rsid w:val="00E46395"/>
    <w:rsid w:val="00E50249"/>
    <w:rsid w:val="00E50B99"/>
    <w:rsid w:val="00E52842"/>
    <w:rsid w:val="00E53AEB"/>
    <w:rsid w:val="00E548E0"/>
    <w:rsid w:val="00E54DAA"/>
    <w:rsid w:val="00E54F64"/>
    <w:rsid w:val="00E5691E"/>
    <w:rsid w:val="00E607F9"/>
    <w:rsid w:val="00E61301"/>
    <w:rsid w:val="00E63BB5"/>
    <w:rsid w:val="00E6466B"/>
    <w:rsid w:val="00E65214"/>
    <w:rsid w:val="00E65628"/>
    <w:rsid w:val="00E703E2"/>
    <w:rsid w:val="00E726FB"/>
    <w:rsid w:val="00E73A44"/>
    <w:rsid w:val="00E73C3E"/>
    <w:rsid w:val="00E74A4C"/>
    <w:rsid w:val="00E7500C"/>
    <w:rsid w:val="00E75EE1"/>
    <w:rsid w:val="00E77503"/>
    <w:rsid w:val="00E800D4"/>
    <w:rsid w:val="00E81FC1"/>
    <w:rsid w:val="00E84897"/>
    <w:rsid w:val="00E8496A"/>
    <w:rsid w:val="00E8508A"/>
    <w:rsid w:val="00E86021"/>
    <w:rsid w:val="00E90042"/>
    <w:rsid w:val="00E90533"/>
    <w:rsid w:val="00E91734"/>
    <w:rsid w:val="00E91E62"/>
    <w:rsid w:val="00E93931"/>
    <w:rsid w:val="00E954D6"/>
    <w:rsid w:val="00E95DC4"/>
    <w:rsid w:val="00E972D5"/>
    <w:rsid w:val="00EA1DBA"/>
    <w:rsid w:val="00EA29AB"/>
    <w:rsid w:val="00EA29F1"/>
    <w:rsid w:val="00EA4354"/>
    <w:rsid w:val="00EA63DA"/>
    <w:rsid w:val="00EA76EB"/>
    <w:rsid w:val="00EA7CD5"/>
    <w:rsid w:val="00EB044E"/>
    <w:rsid w:val="00EB2485"/>
    <w:rsid w:val="00EB3E24"/>
    <w:rsid w:val="00EB465F"/>
    <w:rsid w:val="00EB504A"/>
    <w:rsid w:val="00EB7001"/>
    <w:rsid w:val="00EC241C"/>
    <w:rsid w:val="00EC44E2"/>
    <w:rsid w:val="00EC48E8"/>
    <w:rsid w:val="00ED14E8"/>
    <w:rsid w:val="00ED162B"/>
    <w:rsid w:val="00ED2571"/>
    <w:rsid w:val="00ED25EA"/>
    <w:rsid w:val="00ED5886"/>
    <w:rsid w:val="00ED6301"/>
    <w:rsid w:val="00ED6965"/>
    <w:rsid w:val="00ED77F0"/>
    <w:rsid w:val="00EE0DD1"/>
    <w:rsid w:val="00EE140E"/>
    <w:rsid w:val="00EE1485"/>
    <w:rsid w:val="00EE16D7"/>
    <w:rsid w:val="00EE1C7F"/>
    <w:rsid w:val="00EE211A"/>
    <w:rsid w:val="00EE2D9E"/>
    <w:rsid w:val="00EE6955"/>
    <w:rsid w:val="00EE75D6"/>
    <w:rsid w:val="00EE76D2"/>
    <w:rsid w:val="00EF058F"/>
    <w:rsid w:val="00EF169A"/>
    <w:rsid w:val="00EF2C8F"/>
    <w:rsid w:val="00EF439A"/>
    <w:rsid w:val="00EF4CFF"/>
    <w:rsid w:val="00F016B9"/>
    <w:rsid w:val="00F0323E"/>
    <w:rsid w:val="00F043A2"/>
    <w:rsid w:val="00F04D89"/>
    <w:rsid w:val="00F0589E"/>
    <w:rsid w:val="00F07D61"/>
    <w:rsid w:val="00F1024B"/>
    <w:rsid w:val="00F116CD"/>
    <w:rsid w:val="00F119E1"/>
    <w:rsid w:val="00F13807"/>
    <w:rsid w:val="00F1549B"/>
    <w:rsid w:val="00F15F75"/>
    <w:rsid w:val="00F232CF"/>
    <w:rsid w:val="00F24EFD"/>
    <w:rsid w:val="00F27CC5"/>
    <w:rsid w:val="00F30CBA"/>
    <w:rsid w:val="00F30E94"/>
    <w:rsid w:val="00F316D0"/>
    <w:rsid w:val="00F31E84"/>
    <w:rsid w:val="00F3263C"/>
    <w:rsid w:val="00F36BE3"/>
    <w:rsid w:val="00F36CC0"/>
    <w:rsid w:val="00F37517"/>
    <w:rsid w:val="00F42164"/>
    <w:rsid w:val="00F4524E"/>
    <w:rsid w:val="00F46F47"/>
    <w:rsid w:val="00F47DAA"/>
    <w:rsid w:val="00F53029"/>
    <w:rsid w:val="00F565C9"/>
    <w:rsid w:val="00F56756"/>
    <w:rsid w:val="00F62347"/>
    <w:rsid w:val="00F627FF"/>
    <w:rsid w:val="00F64D7E"/>
    <w:rsid w:val="00F71ACB"/>
    <w:rsid w:val="00F71EA1"/>
    <w:rsid w:val="00F737F0"/>
    <w:rsid w:val="00F74E40"/>
    <w:rsid w:val="00F75C54"/>
    <w:rsid w:val="00F77555"/>
    <w:rsid w:val="00F77A90"/>
    <w:rsid w:val="00F77C3D"/>
    <w:rsid w:val="00F8108B"/>
    <w:rsid w:val="00F812E2"/>
    <w:rsid w:val="00F8132D"/>
    <w:rsid w:val="00F82196"/>
    <w:rsid w:val="00F82598"/>
    <w:rsid w:val="00F82A58"/>
    <w:rsid w:val="00F830B0"/>
    <w:rsid w:val="00F83694"/>
    <w:rsid w:val="00F84973"/>
    <w:rsid w:val="00F84FF9"/>
    <w:rsid w:val="00F864C1"/>
    <w:rsid w:val="00F87BEC"/>
    <w:rsid w:val="00F9010C"/>
    <w:rsid w:val="00F90480"/>
    <w:rsid w:val="00F92199"/>
    <w:rsid w:val="00F92A2D"/>
    <w:rsid w:val="00F92E1E"/>
    <w:rsid w:val="00F93DA1"/>
    <w:rsid w:val="00F976BA"/>
    <w:rsid w:val="00FA22B6"/>
    <w:rsid w:val="00FA259E"/>
    <w:rsid w:val="00FA2666"/>
    <w:rsid w:val="00FA689F"/>
    <w:rsid w:val="00FB0004"/>
    <w:rsid w:val="00FB071C"/>
    <w:rsid w:val="00FB2974"/>
    <w:rsid w:val="00FB4598"/>
    <w:rsid w:val="00FB6E07"/>
    <w:rsid w:val="00FB71CB"/>
    <w:rsid w:val="00FC0D9C"/>
    <w:rsid w:val="00FC1680"/>
    <w:rsid w:val="00FC18AF"/>
    <w:rsid w:val="00FC3483"/>
    <w:rsid w:val="00FC5A59"/>
    <w:rsid w:val="00FC7BEF"/>
    <w:rsid w:val="00FD1BBB"/>
    <w:rsid w:val="00FD2061"/>
    <w:rsid w:val="00FD48D7"/>
    <w:rsid w:val="00FD4D21"/>
    <w:rsid w:val="00FD6A69"/>
    <w:rsid w:val="00FD6C98"/>
    <w:rsid w:val="00FD6D23"/>
    <w:rsid w:val="00FD7101"/>
    <w:rsid w:val="00FD76AF"/>
    <w:rsid w:val="00FD7BD1"/>
    <w:rsid w:val="00FE1FC7"/>
    <w:rsid w:val="00FE549A"/>
    <w:rsid w:val="00FE600C"/>
    <w:rsid w:val="00FE6319"/>
    <w:rsid w:val="00FE67CB"/>
    <w:rsid w:val="00FF0F2B"/>
    <w:rsid w:val="00FF12C6"/>
    <w:rsid w:val="00FF4BA5"/>
    <w:rsid w:val="00FF4E39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4568B98"/>
  <w15:chartTrackingRefBased/>
  <w15:docId w15:val="{F10438B9-5EFB-4A7B-80BC-75587771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5792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79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79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79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7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79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7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7924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518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51810"/>
    <w:rPr>
      <w:color w:val="605E5C"/>
      <w:shd w:val="clear" w:color="auto" w:fill="E1DFDD"/>
    </w:rPr>
  </w:style>
  <w:style w:type="paragraph" w:customStyle="1" w:styleId="Default">
    <w:name w:val="Default"/>
    <w:rsid w:val="00BC23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96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691C"/>
  </w:style>
  <w:style w:type="paragraph" w:styleId="Fuzeile">
    <w:name w:val="footer"/>
    <w:basedOn w:val="Standard"/>
    <w:link w:val="FuzeileZchn"/>
    <w:uiPriority w:val="99"/>
    <w:unhideWhenUsed/>
    <w:rsid w:val="00096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691C"/>
  </w:style>
  <w:style w:type="paragraph" w:styleId="berarbeitung">
    <w:name w:val="Revision"/>
    <w:hidden/>
    <w:uiPriority w:val="99"/>
    <w:semiHidden/>
    <w:rsid w:val="005E2D90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2D7DA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7DA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D7DA1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D7DA1"/>
    <w:rPr>
      <w:rFonts w:ascii="Times New Roman" w:hAnsi="Times New Roman" w:cs="Times New Roman"/>
      <w:noProof/>
      <w:sz w:val="24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7659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985D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96273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7BA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0E1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1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AD80523-70EB-427B-828E-DDB295AFB672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_STYLE" value="&quot;https://www.zotero.org/styles/vancouver&quot;"/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0EBD4B1-D240-4122-9474-882436992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Fricke</dc:creator>
  <cp:keywords/>
  <dc:description/>
  <cp:lastModifiedBy>Christina  Morawietz</cp:lastModifiedBy>
  <cp:revision>2</cp:revision>
  <cp:lastPrinted>2021-01-14T14:01:00Z</cp:lastPrinted>
  <dcterms:created xsi:type="dcterms:W3CDTF">2021-04-10T14:50:00Z</dcterms:created>
  <dcterms:modified xsi:type="dcterms:W3CDTF">2021-04-1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987bb5-7426-33f3-93ce-26114be5787a</vt:lpwstr>
  </property>
  <property fmtid="{D5CDD505-2E9C-101B-9397-08002B2CF9AE}" pid="24" name="Mendeley Citation Style_1">
    <vt:lpwstr>http://www.zotero.org/styles/vancouver</vt:lpwstr>
  </property>
</Properties>
</file>